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3F878" w14:textId="451FB6D1" w:rsidR="005D4E16" w:rsidRDefault="001C5C14" w:rsidP="005D4E16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5D4E16">
        <w:rPr>
          <w:rFonts w:ascii="Times New Roman" w:hAnsi="Times New Roman" w:cs="Times New Roman"/>
          <w:b/>
          <w:lang w:val="en-US"/>
        </w:rPr>
        <w:t xml:space="preserve">Table </w:t>
      </w:r>
      <w:r w:rsidR="00B73131">
        <w:rPr>
          <w:rFonts w:ascii="Times New Roman" w:hAnsi="Times New Roman" w:cs="Times New Roman"/>
          <w:b/>
          <w:lang w:val="en-US"/>
        </w:rPr>
        <w:t>S1</w:t>
      </w:r>
      <w:r w:rsidR="005D4E16">
        <w:rPr>
          <w:rFonts w:ascii="Times New Roman" w:hAnsi="Times New Roman" w:cs="Times New Roman"/>
          <w:b/>
          <w:lang w:val="en-US"/>
        </w:rPr>
        <w:t xml:space="preserve">. Pathogenic variants identified in </w:t>
      </w:r>
      <w:r w:rsidR="004753B1">
        <w:rPr>
          <w:rFonts w:ascii="Times New Roman" w:hAnsi="Times New Roman" w:cs="Times New Roman"/>
          <w:b/>
          <w:lang w:val="en-US"/>
        </w:rPr>
        <w:t xml:space="preserve">the </w:t>
      </w:r>
      <w:r w:rsidR="005D4E16">
        <w:rPr>
          <w:rFonts w:ascii="Times New Roman" w:hAnsi="Times New Roman" w:cs="Times New Roman"/>
          <w:b/>
          <w:lang w:val="en-US"/>
        </w:rPr>
        <w:t>prospective cohort (n=71; NGS analysis of n=</w:t>
      </w:r>
      <w:r w:rsidR="005D4E16" w:rsidRPr="00E908F7">
        <w:rPr>
          <w:rFonts w:ascii="Times New Roman" w:hAnsi="Times New Roman" w:cs="Times New Roman"/>
          <w:b/>
          <w:lang w:val="en-US"/>
        </w:rPr>
        <w:t>58</w:t>
      </w:r>
      <w:r w:rsidR="00E908F7" w:rsidRPr="00E908F7">
        <w:rPr>
          <w:rFonts w:ascii="Times New Roman" w:hAnsi="Times New Roman" w:cs="Times New Roman"/>
          <w:b/>
          <w:lang w:val="en-US"/>
        </w:rPr>
        <w:t>)</w:t>
      </w:r>
      <w:r w:rsidR="00F94BC1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emithellemGitternetz1"/>
        <w:tblW w:w="0" w:type="auto"/>
        <w:tblInd w:w="0" w:type="dxa"/>
        <w:tblLook w:val="04A0" w:firstRow="1" w:lastRow="0" w:firstColumn="1" w:lastColumn="0" w:noHBand="0" w:noVBand="1"/>
      </w:tblPr>
      <w:tblGrid>
        <w:gridCol w:w="3256"/>
        <w:gridCol w:w="2693"/>
      </w:tblGrid>
      <w:tr w:rsidR="005D4E16" w14:paraId="77D868A5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5CFCABE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FA1A8DF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(%)</w:t>
            </w:r>
          </w:p>
        </w:tc>
      </w:tr>
      <w:tr w:rsidR="005D4E16" w14:paraId="5D46FABC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33890A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RAS (NM_033360.3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1D0B4B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/58 (43.1%)</w:t>
            </w:r>
          </w:p>
        </w:tc>
      </w:tr>
      <w:tr w:rsidR="005D4E16" w14:paraId="3A258005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0DEADF" w14:textId="3B328CFA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35G&gt;T</w:t>
            </w:r>
            <w:r w:rsidR="00625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625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ly</w:t>
            </w:r>
            <w:proofErr w:type="gramEnd"/>
            <w:r w:rsidR="00625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Val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F8280E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0/58 (17.2%)</w:t>
            </w:r>
          </w:p>
        </w:tc>
      </w:tr>
      <w:tr w:rsidR="005D4E16" w14:paraId="0E8E1805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AD1EFA" w14:textId="45B53892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35G&gt;A</w:t>
            </w:r>
            <w:r w:rsidR="00195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195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ly</w:t>
            </w:r>
            <w:proofErr w:type="gramEnd"/>
            <w:r w:rsidR="00195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Asp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8A2A85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9/58 (15.5%)</w:t>
            </w:r>
          </w:p>
        </w:tc>
      </w:tr>
      <w:tr w:rsidR="005D4E16" w14:paraId="3800A40B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3C3A46" w14:textId="5DE3E180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34G&gt;C</w:t>
            </w:r>
            <w:r w:rsidR="00625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625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</w:t>
            </w:r>
            <w:r w:rsidR="00195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gramEnd"/>
            <w:r w:rsidR="00195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Arg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94940E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5/58 (8.6%)</w:t>
            </w:r>
          </w:p>
        </w:tc>
      </w:tr>
      <w:tr w:rsidR="005D4E16" w14:paraId="1F520322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A2145D" w14:textId="526160DA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183A&gt;C</w:t>
            </w:r>
            <w:r w:rsidR="00195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E10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ln</w:t>
            </w:r>
            <w:proofErr w:type="gramEnd"/>
            <w:r w:rsidR="00E10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His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F3E982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/58 (1.7%)</w:t>
            </w:r>
          </w:p>
        </w:tc>
      </w:tr>
      <w:tr w:rsidR="005D4E16" w14:paraId="7D6FDF28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BD0D64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B7777E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4E16" w14:paraId="59238512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D0FF30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NAS (NM_000516.5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DA9F71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/58 (12.1%)</w:t>
            </w:r>
          </w:p>
        </w:tc>
      </w:tr>
      <w:tr w:rsidR="005D4E16" w14:paraId="29F4949A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B4E745" w14:textId="6A6BED90" w:rsidR="005D4E16" w:rsidRPr="003B2020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2020">
              <w:rPr>
                <w:rFonts w:ascii="Times New Roman" w:hAnsi="Times New Roman" w:cs="Times New Roman"/>
                <w:sz w:val="20"/>
                <w:szCs w:val="20"/>
              </w:rPr>
              <w:t xml:space="preserve">  c.601C&gt;T</w:t>
            </w:r>
            <w:r w:rsidR="00B51EFC" w:rsidRPr="003B20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12524" w:rsidRPr="003B2020">
              <w:rPr>
                <w:rFonts w:ascii="Times New Roman" w:hAnsi="Times New Roman" w:cs="Times New Roman"/>
                <w:sz w:val="20"/>
                <w:szCs w:val="20"/>
              </w:rPr>
              <w:t>p.Arg201</w:t>
            </w:r>
            <w:r w:rsidR="006B0242" w:rsidRPr="003B2020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r w:rsidR="00012524" w:rsidRPr="003B20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1912D7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02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58 (8.6%)</w:t>
            </w:r>
          </w:p>
        </w:tc>
      </w:tr>
      <w:tr w:rsidR="005D4E16" w14:paraId="5F08A374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F5B143" w14:textId="2DDEE4B5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602G&gt;A</w:t>
            </w:r>
            <w:r w:rsidR="00012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012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Arg</w:t>
            </w:r>
            <w:proofErr w:type="gramEnd"/>
            <w:r w:rsidR="00012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His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9E1E99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/58 (3.4%)</w:t>
            </w:r>
          </w:p>
        </w:tc>
      </w:tr>
      <w:tr w:rsidR="008B729B" w14:paraId="53CED6EC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C7425F" w14:textId="77777777" w:rsidR="008B729B" w:rsidRDefault="008B729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4A2734" w14:textId="77777777" w:rsidR="008B729B" w:rsidRDefault="008B729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29B" w14:paraId="5DB5BACC" w14:textId="77777777" w:rsidTr="000C7BA3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121B8C" w14:textId="77777777" w:rsidR="008B729B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P53 (NM_000546.5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B7C964" w14:textId="77777777" w:rsidR="008B729B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/58 (12.1%)</w:t>
            </w:r>
          </w:p>
        </w:tc>
      </w:tr>
      <w:tr w:rsidR="008B729B" w14:paraId="559DC3D8" w14:textId="77777777" w:rsidTr="000C7BA3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CC0A2A" w14:textId="77777777" w:rsidR="008B729B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524G&gt;A*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Ar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His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AEAFDE" w14:textId="77777777" w:rsidR="008B729B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/58 (3.4%) </w:t>
            </w:r>
          </w:p>
        </w:tc>
      </w:tr>
      <w:tr w:rsidR="008B729B" w14:paraId="02FB1CB9" w14:textId="77777777" w:rsidTr="000C7BA3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6F1A66" w14:textId="77777777" w:rsidR="008B729B" w:rsidRPr="00556E2F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6E2F">
              <w:rPr>
                <w:rFonts w:ascii="Times New Roman" w:hAnsi="Times New Roman" w:cs="Times New Roman"/>
                <w:sz w:val="20"/>
                <w:szCs w:val="20"/>
              </w:rPr>
              <w:t xml:space="preserve">  c.811G&gt;T (p.Glu271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54883B" w14:textId="77777777" w:rsidR="008B729B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E2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8 (1.7%)</w:t>
            </w:r>
          </w:p>
        </w:tc>
      </w:tr>
      <w:tr w:rsidR="008B729B" w14:paraId="453BEA4C" w14:textId="77777777" w:rsidTr="000C7BA3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899E26" w14:textId="1D3F9849" w:rsidR="008B729B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818G&gt;A (</w:t>
            </w:r>
            <w:proofErr w:type="gramStart"/>
            <w:r w:rsidRPr="00FD0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D0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</w:t>
            </w:r>
            <w:proofErr w:type="gramEnd"/>
            <w:r w:rsidRPr="00FD0E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His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8519CF" w14:textId="77777777" w:rsidR="008B729B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/58 (1.7%)</w:t>
            </w:r>
          </w:p>
        </w:tc>
      </w:tr>
      <w:tr w:rsidR="008B729B" w14:paraId="767E156F" w14:textId="77777777" w:rsidTr="000C7BA3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98461E" w14:textId="77777777" w:rsidR="008B729B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832C&gt;A</w:t>
            </w:r>
            <w:r w:rsidRPr="00ED11D6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proofErr w:type="gramStart"/>
            <w:r w:rsidRPr="00ED1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Pro</w:t>
            </w:r>
            <w:proofErr w:type="gramEnd"/>
            <w:r w:rsidRPr="00ED1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Th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C6C4F1" w14:textId="77777777" w:rsidR="008B729B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/58 (1.7%)</w:t>
            </w:r>
          </w:p>
        </w:tc>
      </w:tr>
      <w:tr w:rsidR="008B729B" w:rsidRPr="00236751" w14:paraId="65A14903" w14:textId="77777777" w:rsidTr="000C7BA3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0932E4" w14:textId="77777777" w:rsidR="008B729B" w:rsidRPr="00236751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6751">
              <w:rPr>
                <w:rFonts w:ascii="Times New Roman" w:hAnsi="Times New Roman" w:cs="Times New Roman"/>
                <w:sz w:val="20"/>
                <w:szCs w:val="20"/>
              </w:rPr>
              <w:t xml:space="preserve">  c.844C&gt;T (p.Arg282T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F24081" w14:textId="77777777" w:rsidR="008B729B" w:rsidRPr="00236751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/58 (1.7%)</w:t>
            </w:r>
            <w:r w:rsidRPr="002367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B729B" w14:paraId="243B6F47" w14:textId="77777777" w:rsidTr="000C7BA3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7AE21C" w14:textId="77777777" w:rsidR="008B729B" w:rsidRPr="007F152D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67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152D">
              <w:rPr>
                <w:rFonts w:ascii="Times New Roman" w:hAnsi="Times New Roman" w:cs="Times New Roman"/>
                <w:sz w:val="20"/>
                <w:szCs w:val="20"/>
              </w:rPr>
              <w:t>c.1024C&gt;T</w:t>
            </w:r>
            <w:r>
              <w:t xml:space="preserve"> </w:t>
            </w:r>
            <w:r w:rsidRPr="007F152D">
              <w:rPr>
                <w:rFonts w:ascii="Times New Roman" w:hAnsi="Times New Roman" w:cs="Times New Roman"/>
                <w:sz w:val="20"/>
                <w:szCs w:val="20"/>
              </w:rPr>
              <w:t>(p.Arg342Ter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414D33" w14:textId="77777777" w:rsidR="008B729B" w:rsidRDefault="008B729B" w:rsidP="000C7B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52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8 (1.7%)</w:t>
            </w:r>
          </w:p>
        </w:tc>
      </w:tr>
      <w:tr w:rsidR="00EC033B" w14:paraId="7A6F6F62" w14:textId="77777777" w:rsidTr="000210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0C44A8" w14:textId="77777777" w:rsidR="00EC033B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B2CD01" w14:textId="77777777" w:rsidR="00EC033B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033B" w14:paraId="76DD0EEC" w14:textId="77777777" w:rsidTr="000210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110282" w14:textId="77777777" w:rsidR="00EC033B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AD4 (NM_005359.5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99EB1A" w14:textId="77777777" w:rsidR="00EC033B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/58 (8.6%)</w:t>
            </w:r>
          </w:p>
        </w:tc>
      </w:tr>
      <w:tr w:rsidR="00EC033B" w14:paraId="26398155" w14:textId="77777777" w:rsidTr="000210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9262B5" w14:textId="6AA577FA" w:rsidR="00EC033B" w:rsidRPr="005A36E8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A36E8">
              <w:rPr>
                <w:rFonts w:ascii="Times New Roman" w:hAnsi="Times New Roman" w:cs="Times New Roman"/>
                <w:sz w:val="20"/>
                <w:szCs w:val="20"/>
              </w:rPr>
              <w:t>c.767A&gt;T (p.Gln2</w:t>
            </w:r>
            <w:r w:rsidR="00097A8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5A36E8">
              <w:rPr>
                <w:rFonts w:ascii="Times New Roman" w:hAnsi="Times New Roman" w:cs="Times New Roman"/>
                <w:sz w:val="20"/>
                <w:szCs w:val="20"/>
              </w:rPr>
              <w:t>Leu)**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E16DAE" w14:textId="77777777" w:rsidR="00EC033B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0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58 (5.2%)</w:t>
            </w:r>
          </w:p>
        </w:tc>
      </w:tr>
      <w:tr w:rsidR="00EC033B" w:rsidRPr="00A77CCB" w14:paraId="4EF64514" w14:textId="77777777" w:rsidTr="000210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235A8C" w14:textId="77777777" w:rsidR="00EC033B" w:rsidRPr="00A77CCB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1060G&gt;C (</w:t>
            </w:r>
            <w:proofErr w:type="gramStart"/>
            <w:r w:rsidRPr="00A7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Val</w:t>
            </w:r>
            <w:proofErr w:type="gramEnd"/>
            <w:r w:rsidRPr="00A77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Le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5556F7" w14:textId="77777777" w:rsidR="00EC033B" w:rsidRPr="00A77CCB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/58 (1.7%)</w:t>
            </w:r>
          </w:p>
        </w:tc>
      </w:tr>
      <w:tr w:rsidR="00EC033B" w14:paraId="4947CFAD" w14:textId="77777777" w:rsidTr="000210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C4FA23" w14:textId="77777777" w:rsidR="00EC033B" w:rsidRPr="00FA652D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33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652D">
              <w:rPr>
                <w:rFonts w:ascii="Times New Roman" w:hAnsi="Times New Roman" w:cs="Times New Roman"/>
                <w:sz w:val="20"/>
                <w:szCs w:val="20"/>
              </w:rPr>
              <w:t>c.1081C&gt;T (p.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A652D">
              <w:rPr>
                <w:rFonts w:ascii="Times New Roman" w:hAnsi="Times New Roman" w:cs="Times New Roman"/>
                <w:sz w:val="20"/>
                <w:szCs w:val="20"/>
              </w:rPr>
              <w:t>61C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BD03CF" w14:textId="77777777" w:rsidR="00EC033B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B0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8 (1.7%)</w:t>
            </w:r>
          </w:p>
        </w:tc>
      </w:tr>
      <w:tr w:rsidR="00EC033B" w14:paraId="05F0442B" w14:textId="77777777" w:rsidTr="000210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6A71FB" w14:textId="77777777" w:rsidR="00EC033B" w:rsidRPr="00EC033B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A375EF" w14:textId="77777777" w:rsidR="00EC033B" w:rsidRPr="00AF1B01" w:rsidRDefault="00EC033B" w:rsidP="00021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E16" w14:paraId="37E7E340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2073CB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HL (NM_000551.3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070F6E" w14:textId="639510EC" w:rsidR="005D4E16" w:rsidRDefault="000E58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="005D4E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58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9</w:t>
            </w:r>
            <w:r w:rsidR="005D4E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</w:tc>
      </w:tr>
      <w:tr w:rsidR="00714FFC" w14:paraId="08403577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79B629" w14:textId="57130275" w:rsidR="00714FFC" w:rsidRPr="009438ED" w:rsidRDefault="00714FF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38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.257C&gt;T (p.</w:t>
            </w:r>
            <w:r w:rsidR="009438ED" w:rsidRPr="009438ED">
              <w:rPr>
                <w:rFonts w:ascii="Times New Roman" w:hAnsi="Times New Roman" w:cs="Times New Roman"/>
                <w:bCs/>
                <w:sz w:val="20"/>
                <w:szCs w:val="20"/>
              </w:rPr>
              <w:t>Pro86</w:t>
            </w:r>
            <w:r w:rsidR="0061471B">
              <w:rPr>
                <w:rFonts w:ascii="Times New Roman" w:hAnsi="Times New Roman" w:cs="Times New Roman"/>
                <w:bCs/>
                <w:sz w:val="20"/>
                <w:szCs w:val="20"/>
              </w:rPr>
              <w:t>Leu</w:t>
            </w:r>
            <w:r w:rsidR="009438E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4E3B28" w14:textId="3BD23EE9" w:rsidR="00714FFC" w:rsidRPr="009438ED" w:rsidRDefault="009438E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67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/58 (1.7%)</w:t>
            </w:r>
          </w:p>
        </w:tc>
      </w:tr>
      <w:tr w:rsidR="005D4E16" w14:paraId="2BC5E72F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05E47E" w14:textId="300133D3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E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91delC</w:t>
            </w:r>
            <w:r w:rsidR="00AD0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AD0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DC6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D0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</w:t>
            </w:r>
            <w:proofErr w:type="gramEnd"/>
            <w:r w:rsidR="002B5F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fs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1B923C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/58 (1.7%)</w:t>
            </w:r>
          </w:p>
        </w:tc>
      </w:tr>
      <w:tr w:rsidR="005D4E16" w14:paraId="5ABA2ACA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42B251" w14:textId="352BBBE1" w:rsidR="005D4E16" w:rsidRDefault="005D4E16" w:rsidP="000177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.343C&gt;T</w:t>
            </w:r>
            <w:r w:rsidR="000177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24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1774A">
              <w:rPr>
                <w:rFonts w:ascii="Times New Roman" w:hAnsi="Times New Roman" w:cs="Times New Roman"/>
                <w:sz w:val="20"/>
                <w:szCs w:val="20"/>
              </w:rPr>
              <w:t xml:space="preserve">p.His115Tyr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0177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.407T&gt;C </w:t>
            </w:r>
            <w:r w:rsidR="0001774A">
              <w:rPr>
                <w:rFonts w:ascii="Times New Roman" w:hAnsi="Times New Roman" w:cs="Times New Roman"/>
                <w:sz w:val="20"/>
                <w:szCs w:val="20"/>
              </w:rPr>
              <w:t xml:space="preserve">(p.Phe136Ser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iallelic)</w:t>
            </w:r>
            <w:r w:rsidR="00E37E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BFA8C4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8 (1.7%)</w:t>
            </w:r>
          </w:p>
        </w:tc>
      </w:tr>
      <w:tr w:rsidR="005D4E16" w14:paraId="6B290C97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085B14" w14:textId="535CF27F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8A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64-1G&gt;T</w:t>
            </w:r>
            <w:r w:rsidR="00AF0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plicesite_5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9AE3FB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/58 (1.7%)</w:t>
            </w:r>
          </w:p>
        </w:tc>
      </w:tr>
      <w:tr w:rsidR="005D4E16" w14:paraId="43AB0642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471907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97EEA5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4E16" w14:paraId="1CFDF2FB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1BF569" w14:textId="77777777" w:rsidR="005D4E16" w:rsidRDefault="005D4E16">
            <w:pPr>
              <w:tabs>
                <w:tab w:val="center" w:pos="152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NNB1 (NM_001904.3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A2720C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/58 (1.7%)</w:t>
            </w:r>
          </w:p>
        </w:tc>
      </w:tr>
      <w:tr w:rsidR="005D4E16" w14:paraId="1B923585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5F38A3" w14:textId="689BE5B8" w:rsidR="005D4E16" w:rsidRPr="00AB1DC4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DC4">
              <w:rPr>
                <w:rFonts w:ascii="Times New Roman" w:hAnsi="Times New Roman" w:cs="Times New Roman"/>
                <w:sz w:val="20"/>
                <w:szCs w:val="20"/>
              </w:rPr>
              <w:t xml:space="preserve">  c.94G&gt;T</w:t>
            </w:r>
            <w:r w:rsidR="00AB1DC4" w:rsidRPr="00AB1DC4">
              <w:rPr>
                <w:rFonts w:ascii="Times New Roman" w:hAnsi="Times New Roman" w:cs="Times New Roman"/>
                <w:sz w:val="20"/>
                <w:szCs w:val="20"/>
              </w:rPr>
              <w:t xml:space="preserve"> (p.Asp32Ty</w:t>
            </w:r>
            <w:r w:rsidR="00AB1DC4">
              <w:rPr>
                <w:rFonts w:ascii="Times New Roman" w:hAnsi="Times New Roman" w:cs="Times New Roman"/>
                <w:sz w:val="20"/>
                <w:szCs w:val="20"/>
              </w:rPr>
              <w:t>r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0C9A8F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1DC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8 (1.7%)</w:t>
            </w:r>
          </w:p>
        </w:tc>
      </w:tr>
      <w:tr w:rsidR="005D4E16" w14:paraId="7AAE50FC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1BF36D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567AB4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4E16" w14:paraId="30AB4DEE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65CEA8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K3CA (NM_006218.3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B5C74B" w14:textId="644F6A18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/58</w:t>
            </w:r>
            <w:r w:rsidR="007712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7%)</w:t>
            </w:r>
          </w:p>
        </w:tc>
      </w:tr>
      <w:tr w:rsidR="005D4E16" w14:paraId="17190F7D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D97A74" w14:textId="3CC729C5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162</w:t>
            </w:r>
            <w:r w:rsidR="00210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22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T</w:t>
            </w:r>
            <w:r w:rsidR="00631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631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lu</w:t>
            </w:r>
            <w:proofErr w:type="gramEnd"/>
            <w:r w:rsidR="00631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Val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3B898F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/58 (1.7%)</w:t>
            </w:r>
          </w:p>
        </w:tc>
      </w:tr>
      <w:tr w:rsidR="005D4E16" w14:paraId="54E192D8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73EE66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8D9D89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4E16" w14:paraId="33866DAF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CB4EE5" w14:textId="77777777" w:rsidR="005D4E16" w:rsidRDefault="005D4E16">
            <w:pPr>
              <w:tabs>
                <w:tab w:val="center" w:pos="15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TEN (NM_000314.6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9E8CA5" w14:textId="270A27AE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/58</w:t>
            </w:r>
            <w:r w:rsidR="007712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.7%)</w:t>
            </w:r>
          </w:p>
        </w:tc>
      </w:tr>
      <w:tr w:rsidR="005D4E16" w14:paraId="04A0E4D5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2AA0F3" w14:textId="690D7656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.203A&gt;G</w:t>
            </w:r>
            <w:r w:rsidR="00D8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D8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Tyr</w:t>
            </w:r>
            <w:proofErr w:type="gramEnd"/>
            <w:r w:rsidR="00D8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Cys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6D63F7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/58 (1.7%)</w:t>
            </w:r>
          </w:p>
        </w:tc>
      </w:tr>
      <w:tr w:rsidR="005D4E16" w14:paraId="6B696E73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777AA6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A8FFC8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4E16" w14:paraId="68AF4C05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BF26F7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T (NM_020975.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)*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46AEDE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/58 (1.7%)</w:t>
            </w:r>
          </w:p>
        </w:tc>
      </w:tr>
      <w:tr w:rsidR="005D4E16" w14:paraId="65F32320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043FB3" w14:textId="307E9A8D" w:rsidR="005D4E16" w:rsidRPr="00DC5CB5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5CB5">
              <w:rPr>
                <w:rFonts w:ascii="Times New Roman" w:hAnsi="Times New Roman" w:cs="Times New Roman"/>
                <w:sz w:val="20"/>
                <w:szCs w:val="20"/>
              </w:rPr>
              <w:t xml:space="preserve">  c.1946C&gt;T</w:t>
            </w:r>
            <w:r w:rsidR="00DC5CB5" w:rsidRPr="00DC5CB5">
              <w:rPr>
                <w:rFonts w:ascii="Times New Roman" w:hAnsi="Times New Roman" w:cs="Times New Roman"/>
                <w:sz w:val="20"/>
                <w:szCs w:val="20"/>
              </w:rPr>
              <w:t xml:space="preserve"> (p.Ser649Leu</w:t>
            </w:r>
            <w:r w:rsidR="00DC5C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0C6E60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CB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8 (1.7%)</w:t>
            </w:r>
          </w:p>
        </w:tc>
      </w:tr>
      <w:tr w:rsidR="005D4E16" w14:paraId="06600701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97830D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8B704D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4E16" w14:paraId="65FE8BFD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F95A5A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 (NM_001127500.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)*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0BEFE1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/58 (1.7%)</w:t>
            </w:r>
          </w:p>
        </w:tc>
      </w:tr>
      <w:tr w:rsidR="005D4E16" w14:paraId="1DC8070A" w14:textId="77777777" w:rsidTr="005D4E16">
        <w:tc>
          <w:tcPr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4D4F7C" w14:textId="0C679560" w:rsidR="005D4E16" w:rsidRPr="00E219CA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19CA">
              <w:rPr>
                <w:rFonts w:ascii="Times New Roman" w:hAnsi="Times New Roman" w:cs="Times New Roman"/>
                <w:sz w:val="20"/>
                <w:szCs w:val="20"/>
              </w:rPr>
              <w:t xml:space="preserve">  c.2962C&gt;T</w:t>
            </w:r>
            <w:r w:rsidR="00DD4820" w:rsidRPr="00E219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219CA" w:rsidRPr="00E219CA">
              <w:rPr>
                <w:rFonts w:ascii="Times New Roman" w:hAnsi="Times New Roman" w:cs="Times New Roman"/>
                <w:sz w:val="20"/>
                <w:szCs w:val="20"/>
              </w:rPr>
              <w:t>p.Arg988Cys</w:t>
            </w:r>
            <w:r w:rsidR="00E219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EF3B70" w14:textId="77777777" w:rsidR="005D4E16" w:rsidRDefault="005D4E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9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8 (1.7%)</w:t>
            </w:r>
          </w:p>
        </w:tc>
      </w:tr>
    </w:tbl>
    <w:p w14:paraId="1DC2CBD3" w14:textId="0AC4DB70" w:rsidR="005D4E16" w:rsidRDefault="005D4E16" w:rsidP="005D4E16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One sample includes additional TP53 c.818G&gt;A variant with low allelic frequency</w:t>
      </w:r>
      <w:r w:rsidR="00610D24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**</w:t>
      </w: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>Predic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thogenic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in silic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COSMIC/FATHMM)</w:t>
      </w:r>
      <w:r w:rsidR="00610D2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544E083" w14:textId="029DBAA0" w:rsidR="00820D60" w:rsidRPr="000246DF" w:rsidRDefault="00820D60">
      <w:pPr>
        <w:rPr>
          <w:lang w:val="en-US"/>
        </w:rPr>
      </w:pPr>
    </w:p>
    <w:sectPr w:rsidR="00820D60" w:rsidRPr="00024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2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DB5"/>
    <w:rsid w:val="00004F25"/>
    <w:rsid w:val="000100B7"/>
    <w:rsid w:val="00012524"/>
    <w:rsid w:val="00014196"/>
    <w:rsid w:val="0001774A"/>
    <w:rsid w:val="000246DF"/>
    <w:rsid w:val="00057B39"/>
    <w:rsid w:val="00072F61"/>
    <w:rsid w:val="00080E15"/>
    <w:rsid w:val="00092633"/>
    <w:rsid w:val="00097A88"/>
    <w:rsid w:val="000E58A5"/>
    <w:rsid w:val="00106737"/>
    <w:rsid w:val="00154E1D"/>
    <w:rsid w:val="00177FD3"/>
    <w:rsid w:val="00195656"/>
    <w:rsid w:val="001C5C14"/>
    <w:rsid w:val="00210683"/>
    <w:rsid w:val="00211D0A"/>
    <w:rsid w:val="002142FE"/>
    <w:rsid w:val="00232B79"/>
    <w:rsid w:val="00236751"/>
    <w:rsid w:val="00295EDA"/>
    <w:rsid w:val="002A3979"/>
    <w:rsid w:val="002A66F8"/>
    <w:rsid w:val="002B5F98"/>
    <w:rsid w:val="002F6E62"/>
    <w:rsid w:val="002F764D"/>
    <w:rsid w:val="00311520"/>
    <w:rsid w:val="00343A47"/>
    <w:rsid w:val="003B2020"/>
    <w:rsid w:val="003D15B3"/>
    <w:rsid w:val="003D53E3"/>
    <w:rsid w:val="003F485E"/>
    <w:rsid w:val="00417664"/>
    <w:rsid w:val="00452822"/>
    <w:rsid w:val="004572FA"/>
    <w:rsid w:val="004753B1"/>
    <w:rsid w:val="004757EC"/>
    <w:rsid w:val="004B24CF"/>
    <w:rsid w:val="004D13E9"/>
    <w:rsid w:val="004D22B1"/>
    <w:rsid w:val="00502F20"/>
    <w:rsid w:val="00553DB5"/>
    <w:rsid w:val="00556E2F"/>
    <w:rsid w:val="00563597"/>
    <w:rsid w:val="005A36E8"/>
    <w:rsid w:val="005A4811"/>
    <w:rsid w:val="005D4E16"/>
    <w:rsid w:val="005E3D84"/>
    <w:rsid w:val="005E6548"/>
    <w:rsid w:val="00604BF2"/>
    <w:rsid w:val="00610D24"/>
    <w:rsid w:val="0061471B"/>
    <w:rsid w:val="00625999"/>
    <w:rsid w:val="00631152"/>
    <w:rsid w:val="006B0242"/>
    <w:rsid w:val="006D67BE"/>
    <w:rsid w:val="006D6B8C"/>
    <w:rsid w:val="00714FFC"/>
    <w:rsid w:val="00720DEF"/>
    <w:rsid w:val="0076013F"/>
    <w:rsid w:val="007712F2"/>
    <w:rsid w:val="00781E5B"/>
    <w:rsid w:val="0078504E"/>
    <w:rsid w:val="007A13B5"/>
    <w:rsid w:val="007C13A9"/>
    <w:rsid w:val="007F152D"/>
    <w:rsid w:val="00801141"/>
    <w:rsid w:val="00810535"/>
    <w:rsid w:val="00820D60"/>
    <w:rsid w:val="00835243"/>
    <w:rsid w:val="008B729B"/>
    <w:rsid w:val="009438ED"/>
    <w:rsid w:val="00992EB0"/>
    <w:rsid w:val="00A77CCB"/>
    <w:rsid w:val="00A9036B"/>
    <w:rsid w:val="00AB1DC4"/>
    <w:rsid w:val="00AD0FBA"/>
    <w:rsid w:val="00AF09F1"/>
    <w:rsid w:val="00AF1B01"/>
    <w:rsid w:val="00B451D1"/>
    <w:rsid w:val="00B51EFC"/>
    <w:rsid w:val="00B52D79"/>
    <w:rsid w:val="00B73131"/>
    <w:rsid w:val="00C326B9"/>
    <w:rsid w:val="00C6253B"/>
    <w:rsid w:val="00C742EB"/>
    <w:rsid w:val="00CD4231"/>
    <w:rsid w:val="00CD5A84"/>
    <w:rsid w:val="00D20546"/>
    <w:rsid w:val="00D517A9"/>
    <w:rsid w:val="00D84751"/>
    <w:rsid w:val="00DC051E"/>
    <w:rsid w:val="00DC0AFA"/>
    <w:rsid w:val="00DC5CB5"/>
    <w:rsid w:val="00DC66E2"/>
    <w:rsid w:val="00DC712F"/>
    <w:rsid w:val="00DD41F7"/>
    <w:rsid w:val="00DD4820"/>
    <w:rsid w:val="00E00C92"/>
    <w:rsid w:val="00E10565"/>
    <w:rsid w:val="00E219CA"/>
    <w:rsid w:val="00E3712C"/>
    <w:rsid w:val="00E37E5B"/>
    <w:rsid w:val="00E908F7"/>
    <w:rsid w:val="00EA26E3"/>
    <w:rsid w:val="00EC033B"/>
    <w:rsid w:val="00ED11D6"/>
    <w:rsid w:val="00F05F34"/>
    <w:rsid w:val="00F3591C"/>
    <w:rsid w:val="00F94BC1"/>
    <w:rsid w:val="00FA652D"/>
    <w:rsid w:val="00FC5DE1"/>
    <w:rsid w:val="00FD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284EE1"/>
  <w15:docId w15:val="{0279CBB0-9B52-45D7-A693-1811E9E6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E1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TableNormal"/>
    <w:uiPriority w:val="40"/>
    <w:rsid w:val="005D4E16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2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8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822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822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8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822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0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54DF3-BA0E-4444-AB5F-66866DCB4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Häberle</dc:creator>
  <cp:lastModifiedBy>Lena Häberle</cp:lastModifiedBy>
  <cp:revision>20</cp:revision>
  <dcterms:created xsi:type="dcterms:W3CDTF">2020-09-20T12:04:00Z</dcterms:created>
  <dcterms:modified xsi:type="dcterms:W3CDTF">2020-12-17T17:10:00Z</dcterms:modified>
</cp:coreProperties>
</file>